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45ECD" w14:textId="77777777" w:rsidR="005A1846" w:rsidRPr="009F1E8D" w:rsidRDefault="005A1846" w:rsidP="005A1846">
      <w:pPr>
        <w:pStyle w:val="Heading1"/>
        <w:rPr>
          <w:rFonts w:ascii="Cambria" w:eastAsia="Times New Roman" w:hAnsi="Cambria" w:cs="Calibri"/>
          <w:lang w:eastAsia="en-GB"/>
        </w:rPr>
      </w:pPr>
      <w:r w:rsidRPr="009F1E8D">
        <w:rPr>
          <w:rFonts w:ascii="Cambria" w:eastAsia="Times New Roman" w:hAnsi="Cambria" w:cs="Calibri"/>
          <w:shd w:val="clear" w:color="auto" w:fill="FFFFFF"/>
          <w:lang w:eastAsia="en-GB"/>
        </w:rPr>
        <w:t>Multimedia Appendix</w:t>
      </w:r>
    </w:p>
    <w:p w14:paraId="0075BEAF" w14:textId="77777777" w:rsidR="005A1846" w:rsidRPr="009F1E8D" w:rsidRDefault="005A1846" w:rsidP="005A1846">
      <w:pPr>
        <w:rPr>
          <w:rFonts w:ascii="Cambria" w:hAnsi="Cambria" w:cs="Calibri"/>
        </w:rPr>
      </w:pPr>
    </w:p>
    <w:p w14:paraId="4020FBBE" w14:textId="77777777" w:rsidR="005A1846" w:rsidRPr="009F1E8D" w:rsidRDefault="005A1846" w:rsidP="005A1846">
      <w:pPr>
        <w:rPr>
          <w:rFonts w:ascii="Cambria" w:hAnsi="Cambria" w:cs="Calibri"/>
        </w:rPr>
      </w:pPr>
      <w:r w:rsidRPr="009F1E8D">
        <w:rPr>
          <w:rFonts w:ascii="Cambria" w:hAnsi="Cambria" w:cs="Calibri"/>
        </w:rPr>
        <w:t>This is a Multimedia Appendix to a full manuscript published in the J Med Internet Res. For full copyright and citation information see http://dx.doi.org/10.2196/jmir.xxxx</w:t>
      </w:r>
    </w:p>
    <w:p w14:paraId="4C667C65" w14:textId="77777777" w:rsidR="005A1846" w:rsidRPr="009F1E8D" w:rsidRDefault="005A1846" w:rsidP="005A1846">
      <w:pPr>
        <w:rPr>
          <w:rFonts w:ascii="Cambria" w:hAnsi="Cambria" w:cs="Calibri"/>
        </w:rPr>
      </w:pPr>
    </w:p>
    <w:p w14:paraId="12BF01DD" w14:textId="65FE6405" w:rsidR="005A1846" w:rsidRPr="009F1E8D" w:rsidRDefault="005A1846" w:rsidP="005A1846">
      <w:pPr>
        <w:pStyle w:val="Para"/>
        <w:rPr>
          <w:rFonts w:ascii="Cambria" w:hAnsi="Cambria" w:cs="Calibri"/>
          <w:sz w:val="24"/>
          <w:szCs w:val="24"/>
        </w:rPr>
      </w:pPr>
      <w:r w:rsidRPr="009F1E8D">
        <w:rPr>
          <w:rFonts w:ascii="Cambria" w:hAnsi="Cambria" w:cs="Calibri"/>
          <w:sz w:val="24"/>
          <w:szCs w:val="24"/>
        </w:rPr>
        <w:t xml:space="preserve">The following sections present the semi-structured interview plan for the stage three methods.  </w:t>
      </w:r>
    </w:p>
    <w:p w14:paraId="42693288" w14:textId="77777777" w:rsidR="005A1846" w:rsidRPr="009F1E8D" w:rsidRDefault="005A1846" w:rsidP="00530B7F">
      <w:pPr>
        <w:pStyle w:val="Heading1"/>
        <w:jc w:val="center"/>
        <w:rPr>
          <w:rFonts w:ascii="Cambria" w:hAnsi="Cambria"/>
          <w:b/>
          <w:bCs/>
        </w:rPr>
      </w:pPr>
    </w:p>
    <w:p w14:paraId="098353A7" w14:textId="68EFD0C2" w:rsidR="00225089" w:rsidRPr="006F397D" w:rsidRDefault="00530B7F" w:rsidP="006F397D">
      <w:pPr>
        <w:pStyle w:val="Heading1"/>
        <w:rPr>
          <w:rFonts w:ascii="Cambria" w:hAnsi="Cambria"/>
        </w:rPr>
      </w:pPr>
      <w:r w:rsidRPr="006F397D">
        <w:rPr>
          <w:rFonts w:ascii="Cambria" w:hAnsi="Cambria"/>
        </w:rPr>
        <w:t xml:space="preserve">Exploring Respire: </w:t>
      </w:r>
      <w:r w:rsidR="003B5951" w:rsidRPr="006F397D">
        <w:rPr>
          <w:rFonts w:ascii="Cambria" w:hAnsi="Cambria"/>
        </w:rPr>
        <w:t>Session P</w:t>
      </w:r>
      <w:r w:rsidRPr="006F397D">
        <w:rPr>
          <w:rFonts w:ascii="Cambria" w:hAnsi="Cambria"/>
        </w:rPr>
        <w:t>lan</w:t>
      </w:r>
    </w:p>
    <w:p w14:paraId="52F590BD" w14:textId="18BB81C5" w:rsidR="00225089" w:rsidRPr="009F1E8D" w:rsidRDefault="00225089" w:rsidP="00225089">
      <w:pPr>
        <w:rPr>
          <w:rFonts w:ascii="Cambria" w:hAnsi="Cambria"/>
        </w:rPr>
      </w:pPr>
    </w:p>
    <w:p w14:paraId="764D4E8E" w14:textId="18F5F5EB" w:rsidR="00225089" w:rsidRPr="009F1E8D" w:rsidRDefault="00225089" w:rsidP="00225089">
      <w:pPr>
        <w:rPr>
          <w:rFonts w:ascii="Cambria" w:hAnsi="Cambria"/>
        </w:rPr>
      </w:pPr>
      <w:r w:rsidRPr="009F1E8D">
        <w:rPr>
          <w:rFonts w:ascii="Cambria" w:hAnsi="Cambria"/>
          <w:b/>
          <w:bCs/>
        </w:rPr>
        <w:t>Aim:</w:t>
      </w:r>
    </w:p>
    <w:p w14:paraId="2EE7F5AA" w14:textId="4189E85E" w:rsidR="00225089" w:rsidRPr="009F1E8D" w:rsidRDefault="00225089" w:rsidP="00225089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9F1E8D">
        <w:rPr>
          <w:rFonts w:ascii="Cambria" w:hAnsi="Cambria"/>
        </w:rPr>
        <w:t>1:1 se</w:t>
      </w:r>
      <w:r w:rsidR="007D30CD" w:rsidRPr="009F1E8D">
        <w:rPr>
          <w:rFonts w:ascii="Cambria" w:hAnsi="Cambria"/>
        </w:rPr>
        <w:t>mi-structured sessions</w:t>
      </w:r>
      <w:r w:rsidRPr="009F1E8D">
        <w:rPr>
          <w:rFonts w:ascii="Cambria" w:hAnsi="Cambria"/>
        </w:rPr>
        <w:t xml:space="preserve"> with HCPs to </w:t>
      </w:r>
      <w:r w:rsidR="00472017" w:rsidRPr="009F1E8D">
        <w:rPr>
          <w:rFonts w:ascii="Cambria" w:hAnsi="Cambria"/>
        </w:rPr>
        <w:t>walk through</w:t>
      </w:r>
      <w:r w:rsidRPr="009F1E8D">
        <w:rPr>
          <w:rFonts w:ascii="Cambria" w:hAnsi="Cambria"/>
        </w:rPr>
        <w:t xml:space="preserve"> each scenario on Respire and explore </w:t>
      </w:r>
      <w:r w:rsidR="00E25FEE" w:rsidRPr="009F1E8D">
        <w:rPr>
          <w:rFonts w:ascii="Cambria" w:hAnsi="Cambria"/>
        </w:rPr>
        <w:t>their interaction and how the scenarios</w:t>
      </w:r>
      <w:r w:rsidRPr="009F1E8D">
        <w:rPr>
          <w:rFonts w:ascii="Cambria" w:hAnsi="Cambria"/>
        </w:rPr>
        <w:t xml:space="preserve"> could support </w:t>
      </w:r>
      <w:r w:rsidR="00E25FEE" w:rsidRPr="009F1E8D">
        <w:rPr>
          <w:rFonts w:ascii="Cambria" w:hAnsi="Cambria"/>
        </w:rPr>
        <w:t xml:space="preserve">them with </w:t>
      </w:r>
      <w:r w:rsidRPr="009F1E8D">
        <w:rPr>
          <w:rFonts w:ascii="Cambria" w:hAnsi="Cambria"/>
        </w:rPr>
        <w:t>decision-making about COPD care.</w:t>
      </w:r>
    </w:p>
    <w:p w14:paraId="29434209" w14:textId="14492671" w:rsidR="00225089" w:rsidRPr="009F1E8D" w:rsidRDefault="00225089" w:rsidP="00225089">
      <w:pPr>
        <w:rPr>
          <w:rFonts w:ascii="Cambria" w:hAnsi="Cambria"/>
        </w:rPr>
      </w:pPr>
    </w:p>
    <w:p w14:paraId="5554885A" w14:textId="75D844C8" w:rsidR="00225089" w:rsidRPr="009F1E8D" w:rsidRDefault="007D30CD" w:rsidP="00225089">
      <w:pPr>
        <w:rPr>
          <w:rFonts w:ascii="Cambria" w:hAnsi="Cambria"/>
          <w:b/>
          <w:bCs/>
        </w:rPr>
      </w:pPr>
      <w:r w:rsidRPr="009F1E8D">
        <w:rPr>
          <w:rFonts w:ascii="Cambria" w:hAnsi="Cambria"/>
          <w:b/>
          <w:bCs/>
        </w:rPr>
        <w:t>Materials:</w:t>
      </w:r>
    </w:p>
    <w:p w14:paraId="1A76532D" w14:textId="2B5802B7" w:rsidR="00225089" w:rsidRPr="009F1E8D" w:rsidRDefault="00225089" w:rsidP="00225089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9F1E8D">
        <w:rPr>
          <w:rFonts w:ascii="Cambria" w:hAnsi="Cambria"/>
        </w:rPr>
        <w:t>Laptop to access Respire</w:t>
      </w:r>
      <w:r w:rsidR="00EB52A4" w:rsidRPr="009F1E8D">
        <w:rPr>
          <w:rFonts w:ascii="Cambria" w:hAnsi="Cambria"/>
        </w:rPr>
        <w:t xml:space="preserve"> (web app)</w:t>
      </w:r>
    </w:p>
    <w:p w14:paraId="2106BC2D" w14:textId="7F4E01B6" w:rsidR="001024ED" w:rsidRPr="009F1E8D" w:rsidRDefault="001024ED" w:rsidP="001024ED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9F1E8D">
        <w:rPr>
          <w:rFonts w:ascii="Cambria" w:hAnsi="Cambria"/>
        </w:rPr>
        <w:t xml:space="preserve">Dongle </w:t>
      </w:r>
      <w:r w:rsidR="003D3471" w:rsidRPr="009F1E8D">
        <w:rPr>
          <w:rFonts w:ascii="Cambria" w:hAnsi="Cambria"/>
        </w:rPr>
        <w:t>(back up</w:t>
      </w:r>
      <w:r w:rsidR="00273252" w:rsidRPr="009F1E8D">
        <w:rPr>
          <w:rFonts w:ascii="Cambria" w:hAnsi="Cambria"/>
        </w:rPr>
        <w:t xml:space="preserve"> internet</w:t>
      </w:r>
      <w:r w:rsidR="003D3471" w:rsidRPr="009F1E8D">
        <w:rPr>
          <w:rFonts w:ascii="Cambria" w:hAnsi="Cambria"/>
        </w:rPr>
        <w:t>)</w:t>
      </w:r>
    </w:p>
    <w:p w14:paraId="1FAC2111" w14:textId="45433181" w:rsidR="00225089" w:rsidRPr="009F1E8D" w:rsidRDefault="005A791F" w:rsidP="00225089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9F1E8D">
        <w:rPr>
          <w:rFonts w:ascii="Cambria" w:hAnsi="Cambria"/>
        </w:rPr>
        <w:t>Questionnaires</w:t>
      </w:r>
      <w:r w:rsidR="00225089" w:rsidRPr="009F1E8D">
        <w:rPr>
          <w:rFonts w:ascii="Cambria" w:hAnsi="Cambria"/>
        </w:rPr>
        <w:t xml:space="preserve"> (printed) </w:t>
      </w:r>
    </w:p>
    <w:p w14:paraId="109C176C" w14:textId="1CDD7E53" w:rsidR="00225089" w:rsidRPr="009F1E8D" w:rsidRDefault="005A791F" w:rsidP="00225089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9F1E8D">
        <w:rPr>
          <w:rFonts w:ascii="Cambria" w:hAnsi="Cambria"/>
        </w:rPr>
        <w:t>Dictation device</w:t>
      </w:r>
      <w:r w:rsidR="00225089" w:rsidRPr="009F1E8D">
        <w:rPr>
          <w:rFonts w:ascii="Cambria" w:hAnsi="Cambria"/>
        </w:rPr>
        <w:t xml:space="preserve"> </w:t>
      </w:r>
    </w:p>
    <w:p w14:paraId="22237A4E" w14:textId="4617D428" w:rsidR="00225089" w:rsidRPr="009F1E8D" w:rsidRDefault="00225089" w:rsidP="00225089">
      <w:pPr>
        <w:rPr>
          <w:rFonts w:ascii="Cambria" w:hAnsi="Cambria"/>
        </w:rPr>
      </w:pPr>
    </w:p>
    <w:p w14:paraId="1B32E9DC" w14:textId="1F0F29B6" w:rsidR="00225089" w:rsidRPr="009F1E8D" w:rsidRDefault="00DB42D6" w:rsidP="00225089">
      <w:pPr>
        <w:rPr>
          <w:rFonts w:ascii="Cambria" w:hAnsi="Cambria"/>
          <w:b/>
          <w:bCs/>
        </w:rPr>
      </w:pPr>
      <w:r w:rsidRPr="009F1E8D">
        <w:rPr>
          <w:rFonts w:ascii="Cambria" w:hAnsi="Cambria"/>
          <w:b/>
          <w:bCs/>
        </w:rPr>
        <w:t>Structure</w:t>
      </w:r>
      <w:r w:rsidR="00225089" w:rsidRPr="009F1E8D">
        <w:rPr>
          <w:rFonts w:ascii="Cambria" w:hAnsi="Cambria"/>
          <w:b/>
          <w:bCs/>
        </w:rPr>
        <w:t>:</w:t>
      </w:r>
    </w:p>
    <w:p w14:paraId="6AC184C8" w14:textId="252A6698" w:rsidR="00DB42D6" w:rsidRPr="009F1E8D" w:rsidRDefault="00DB42D6" w:rsidP="00DB42D6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0"/>
      </w:tblGrid>
      <w:tr w:rsidR="00FA2649" w:rsidRPr="009F1E8D" w14:paraId="04B17E6A" w14:textId="77777777" w:rsidTr="001E78D4">
        <w:tc>
          <w:tcPr>
            <w:tcW w:w="7650" w:type="dxa"/>
            <w:shd w:val="clear" w:color="auto" w:fill="D0CECE" w:themeFill="background2" w:themeFillShade="E6"/>
          </w:tcPr>
          <w:p w14:paraId="69608478" w14:textId="57387944" w:rsidR="00FA2649" w:rsidRPr="009F1E8D" w:rsidRDefault="00FA2649" w:rsidP="00FA2649">
            <w:pPr>
              <w:rPr>
                <w:rFonts w:ascii="Cambria" w:hAnsi="Cambria"/>
                <w:b/>
                <w:bCs/>
              </w:rPr>
            </w:pPr>
            <w:r w:rsidRPr="009F1E8D">
              <w:rPr>
                <w:rFonts w:ascii="Cambria" w:hAnsi="Cambria"/>
                <w:b/>
                <w:bCs/>
              </w:rPr>
              <w:t>Activity</w:t>
            </w:r>
          </w:p>
        </w:tc>
        <w:tc>
          <w:tcPr>
            <w:tcW w:w="1360" w:type="dxa"/>
            <w:shd w:val="clear" w:color="auto" w:fill="D0CECE" w:themeFill="background2" w:themeFillShade="E6"/>
          </w:tcPr>
          <w:p w14:paraId="36C6D3A0" w14:textId="1F842FB3" w:rsidR="00FA2649" w:rsidRPr="009F1E8D" w:rsidRDefault="00FB24A4" w:rsidP="00DB42D6">
            <w:pPr>
              <w:rPr>
                <w:rFonts w:ascii="Cambria" w:hAnsi="Cambria"/>
                <w:b/>
                <w:bCs/>
              </w:rPr>
            </w:pPr>
            <w:r w:rsidRPr="009F1E8D">
              <w:rPr>
                <w:rFonts w:ascii="Cambria" w:hAnsi="Cambria"/>
                <w:b/>
                <w:bCs/>
              </w:rPr>
              <w:t>~</w:t>
            </w:r>
            <w:r w:rsidR="00FA2649" w:rsidRPr="009F1E8D">
              <w:rPr>
                <w:rFonts w:ascii="Cambria" w:hAnsi="Cambria"/>
                <w:b/>
                <w:bCs/>
              </w:rPr>
              <w:t>Time</w:t>
            </w:r>
          </w:p>
        </w:tc>
      </w:tr>
      <w:tr w:rsidR="00FA2649" w:rsidRPr="009F1E8D" w14:paraId="3D6013CB" w14:textId="77777777" w:rsidTr="001E78D4">
        <w:tc>
          <w:tcPr>
            <w:tcW w:w="7650" w:type="dxa"/>
          </w:tcPr>
          <w:p w14:paraId="19E3AFE5" w14:textId="77777777" w:rsidR="00FA2649" w:rsidRPr="009F1E8D" w:rsidRDefault="00FA2649" w:rsidP="00DB42D6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Introduce the interactive web tool and refresh participants’ memory of how the research team got to this stage based on previous activities with the HCPs.</w:t>
            </w:r>
          </w:p>
          <w:p w14:paraId="5F0712CE" w14:textId="626A8101" w:rsidR="00664C00" w:rsidRPr="009F1E8D" w:rsidRDefault="00664C00" w:rsidP="00DB42D6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 xml:space="preserve">Explain </w:t>
            </w:r>
            <w:r w:rsidR="009F4D11" w:rsidRPr="009F1E8D">
              <w:rPr>
                <w:rFonts w:ascii="Cambria" w:hAnsi="Cambria"/>
              </w:rPr>
              <w:t>Respire is</w:t>
            </w:r>
            <w:r w:rsidR="00AF586D" w:rsidRPr="009F1E8D">
              <w:rPr>
                <w:rFonts w:ascii="Cambria" w:hAnsi="Cambria"/>
              </w:rPr>
              <w:t xml:space="preserve"> a </w:t>
            </w:r>
            <w:r w:rsidRPr="009F1E8D">
              <w:rPr>
                <w:rFonts w:ascii="Cambria" w:hAnsi="Cambria"/>
              </w:rPr>
              <w:t xml:space="preserve">prototype, </w:t>
            </w:r>
            <w:r w:rsidR="003F4284" w:rsidRPr="009F1E8D">
              <w:rPr>
                <w:rFonts w:ascii="Cambria" w:hAnsi="Cambria"/>
              </w:rPr>
              <w:t>e.g.,</w:t>
            </w:r>
            <w:r w:rsidRPr="009F1E8D">
              <w:rPr>
                <w:rFonts w:ascii="Cambria" w:hAnsi="Cambria"/>
              </w:rPr>
              <w:t xml:space="preserve"> not a real </w:t>
            </w:r>
            <w:r w:rsidR="00EC5B45" w:rsidRPr="009F1E8D">
              <w:rPr>
                <w:rFonts w:ascii="Cambria" w:hAnsi="Cambria"/>
              </w:rPr>
              <w:t>or complete s</w:t>
            </w:r>
            <w:r w:rsidRPr="009F1E8D">
              <w:rPr>
                <w:rFonts w:ascii="Cambria" w:hAnsi="Cambria"/>
              </w:rPr>
              <w:t>ystem</w:t>
            </w:r>
            <w:r w:rsidR="00EC5B45" w:rsidRPr="009F1E8D">
              <w:rPr>
                <w:rFonts w:ascii="Cambria" w:hAnsi="Cambria"/>
              </w:rPr>
              <w:t xml:space="preserve">, </w:t>
            </w:r>
            <w:r w:rsidRPr="009F1E8D">
              <w:rPr>
                <w:rFonts w:ascii="Cambria" w:hAnsi="Cambria"/>
              </w:rPr>
              <w:t>uses test data</w:t>
            </w:r>
            <w:r w:rsidR="00EC5B45" w:rsidRPr="009F1E8D">
              <w:rPr>
                <w:rFonts w:ascii="Cambria" w:hAnsi="Cambria"/>
              </w:rPr>
              <w:t xml:space="preserve">, </w:t>
            </w:r>
            <w:r w:rsidR="00616E4A" w:rsidRPr="009F1E8D">
              <w:rPr>
                <w:rFonts w:ascii="Cambria" w:hAnsi="Cambria"/>
              </w:rPr>
              <w:t>will</w:t>
            </w:r>
            <w:r w:rsidR="00FB255C" w:rsidRPr="009F1E8D">
              <w:rPr>
                <w:rFonts w:ascii="Cambria" w:hAnsi="Cambria"/>
              </w:rPr>
              <w:t xml:space="preserve"> require</w:t>
            </w:r>
            <w:r w:rsidR="00EC5B45" w:rsidRPr="009F1E8D">
              <w:rPr>
                <w:rFonts w:ascii="Cambria" w:hAnsi="Cambria"/>
              </w:rPr>
              <w:t xml:space="preserve"> some</w:t>
            </w:r>
            <w:r w:rsidR="00FB255C" w:rsidRPr="009F1E8D">
              <w:rPr>
                <w:rFonts w:ascii="Cambria" w:hAnsi="Cambria"/>
              </w:rPr>
              <w:t xml:space="preserve"> envisioning</w:t>
            </w:r>
            <w:r w:rsidR="00EC5B45" w:rsidRPr="009F1E8D">
              <w:rPr>
                <w:rFonts w:ascii="Cambria" w:hAnsi="Cambria"/>
              </w:rPr>
              <w:t>.</w:t>
            </w:r>
          </w:p>
        </w:tc>
        <w:tc>
          <w:tcPr>
            <w:tcW w:w="1360" w:type="dxa"/>
          </w:tcPr>
          <w:p w14:paraId="2D6957F5" w14:textId="17D2AC02" w:rsidR="00FA2649" w:rsidRPr="009F1E8D" w:rsidRDefault="00FA2649" w:rsidP="00DB42D6">
            <w:p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5 minutes</w:t>
            </w:r>
          </w:p>
        </w:tc>
      </w:tr>
      <w:tr w:rsidR="00FA2649" w:rsidRPr="009F1E8D" w14:paraId="4BA645BB" w14:textId="77777777" w:rsidTr="001E78D4">
        <w:tc>
          <w:tcPr>
            <w:tcW w:w="7650" w:type="dxa"/>
          </w:tcPr>
          <w:p w14:paraId="22BC6A36" w14:textId="77777777" w:rsidR="00FA2649" w:rsidRPr="009F1E8D" w:rsidRDefault="00FA2649" w:rsidP="00FA264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Introduce aims and objectives of the session.</w:t>
            </w:r>
          </w:p>
          <w:p w14:paraId="29E418A8" w14:textId="0C4CA60F" w:rsidR="00FA2649" w:rsidRPr="009F1E8D" w:rsidRDefault="00530B7F" w:rsidP="00FA2649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S</w:t>
            </w:r>
            <w:r w:rsidR="00FA2649" w:rsidRPr="009F1E8D">
              <w:rPr>
                <w:rFonts w:ascii="Cambria" w:hAnsi="Cambria"/>
              </w:rPr>
              <w:t>eek consent to start audio recording</w:t>
            </w:r>
          </w:p>
        </w:tc>
        <w:tc>
          <w:tcPr>
            <w:tcW w:w="1360" w:type="dxa"/>
          </w:tcPr>
          <w:p w14:paraId="2E92AA91" w14:textId="5C25DF52" w:rsidR="00FA2649" w:rsidRPr="009F1E8D" w:rsidRDefault="00FA2649" w:rsidP="00FA2649">
            <w:p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3 minutes</w:t>
            </w:r>
          </w:p>
        </w:tc>
      </w:tr>
      <w:tr w:rsidR="00FA2649" w:rsidRPr="009F1E8D" w14:paraId="6009DEC2" w14:textId="77777777" w:rsidTr="001E78D4">
        <w:tc>
          <w:tcPr>
            <w:tcW w:w="7650" w:type="dxa"/>
          </w:tcPr>
          <w:p w14:paraId="7847D228" w14:textId="77777777" w:rsidR="00E924FD" w:rsidRPr="009F1E8D" w:rsidRDefault="00C34D24" w:rsidP="00FA264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 xml:space="preserve">Participant </w:t>
            </w:r>
            <w:r w:rsidR="00540261" w:rsidRPr="009F1E8D">
              <w:rPr>
                <w:rFonts w:ascii="Cambria" w:hAnsi="Cambria"/>
              </w:rPr>
              <w:t xml:space="preserve">to </w:t>
            </w:r>
            <w:r w:rsidRPr="009F1E8D">
              <w:rPr>
                <w:rFonts w:ascii="Cambria" w:hAnsi="Cambria"/>
              </w:rPr>
              <w:t>walk</w:t>
            </w:r>
            <w:r w:rsidR="00FA2649" w:rsidRPr="009F1E8D">
              <w:rPr>
                <w:rFonts w:ascii="Cambria" w:hAnsi="Cambria"/>
              </w:rPr>
              <w:t xml:space="preserve"> through each of the five scenarios</w:t>
            </w:r>
            <w:r w:rsidRPr="009F1E8D">
              <w:rPr>
                <w:rFonts w:ascii="Cambria" w:hAnsi="Cambria"/>
              </w:rPr>
              <w:t xml:space="preserve"> from 1 to 5</w:t>
            </w:r>
            <w:r w:rsidR="00FA2649" w:rsidRPr="009F1E8D">
              <w:rPr>
                <w:rFonts w:ascii="Cambria" w:hAnsi="Cambria"/>
              </w:rPr>
              <w:t xml:space="preserve"> (~10 minutes per scenario) </w:t>
            </w:r>
          </w:p>
          <w:p w14:paraId="6DF4F501" w14:textId="66BF3DE3" w:rsidR="00FA2649" w:rsidRPr="009F1E8D" w:rsidRDefault="00E924FD" w:rsidP="00FA264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 xml:space="preserve">Researcher to ask questions about each </w:t>
            </w:r>
            <w:r w:rsidR="00FA2649" w:rsidRPr="009F1E8D">
              <w:rPr>
                <w:rFonts w:ascii="Cambria" w:hAnsi="Cambria"/>
              </w:rPr>
              <w:t>following a semi-structured approach.</w:t>
            </w:r>
          </w:p>
          <w:p w14:paraId="44CDF498" w14:textId="3825C729" w:rsidR="0050670D" w:rsidRPr="009F1E8D" w:rsidRDefault="00FA2649" w:rsidP="0050670D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Ask participant to rate the realism and relevance of each scenario after they have finished interacting with it</w:t>
            </w:r>
          </w:p>
        </w:tc>
        <w:tc>
          <w:tcPr>
            <w:tcW w:w="1360" w:type="dxa"/>
          </w:tcPr>
          <w:p w14:paraId="2C2D4702" w14:textId="291FCD7A" w:rsidR="00FA2649" w:rsidRPr="009F1E8D" w:rsidRDefault="00530B7F" w:rsidP="00FA2649">
            <w:p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40-</w:t>
            </w:r>
            <w:r w:rsidR="00FA2649" w:rsidRPr="009F1E8D">
              <w:rPr>
                <w:rFonts w:ascii="Cambria" w:hAnsi="Cambria"/>
              </w:rPr>
              <w:t>50 mins</w:t>
            </w:r>
          </w:p>
        </w:tc>
      </w:tr>
      <w:tr w:rsidR="00FA2649" w:rsidRPr="009F1E8D" w14:paraId="25C898B1" w14:textId="77777777" w:rsidTr="001E78D4">
        <w:tc>
          <w:tcPr>
            <w:tcW w:w="7650" w:type="dxa"/>
          </w:tcPr>
          <w:p w14:paraId="7B8F3444" w14:textId="7E79B16E" w:rsidR="00FA2649" w:rsidRPr="009F1E8D" w:rsidRDefault="00FA2649" w:rsidP="00FA264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 xml:space="preserve">Once walkthrough is complete ask participant to rank each scenario in order of </w:t>
            </w:r>
            <w:r w:rsidR="00296A59" w:rsidRPr="009F1E8D">
              <w:rPr>
                <w:rFonts w:ascii="Cambria" w:hAnsi="Cambria"/>
              </w:rPr>
              <w:t xml:space="preserve">its </w:t>
            </w:r>
            <w:r w:rsidRPr="009F1E8D">
              <w:rPr>
                <w:rFonts w:ascii="Cambria" w:hAnsi="Cambria"/>
              </w:rPr>
              <w:t>usefulness.</w:t>
            </w:r>
          </w:p>
          <w:p w14:paraId="75B399CE" w14:textId="729DB326" w:rsidR="00FA2649" w:rsidRPr="009F1E8D" w:rsidRDefault="00FA2649" w:rsidP="00FA2649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 xml:space="preserve">Discuss participant’s </w:t>
            </w:r>
            <w:r w:rsidR="001C25F2" w:rsidRPr="009F1E8D">
              <w:rPr>
                <w:rFonts w:ascii="Cambria" w:hAnsi="Cambria"/>
              </w:rPr>
              <w:t>choices</w:t>
            </w:r>
            <w:r w:rsidR="00D3622A" w:rsidRPr="009F1E8D">
              <w:rPr>
                <w:rFonts w:ascii="Cambria" w:hAnsi="Cambria"/>
              </w:rPr>
              <w:t xml:space="preserve"> and compare first and last</w:t>
            </w:r>
          </w:p>
        </w:tc>
        <w:tc>
          <w:tcPr>
            <w:tcW w:w="1360" w:type="dxa"/>
          </w:tcPr>
          <w:p w14:paraId="0620722B" w14:textId="529CD441" w:rsidR="00FA2649" w:rsidRPr="009F1E8D" w:rsidRDefault="00FA2649" w:rsidP="00FA2649">
            <w:p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5 mins</w:t>
            </w:r>
          </w:p>
        </w:tc>
      </w:tr>
      <w:tr w:rsidR="00FA2649" w:rsidRPr="009F1E8D" w14:paraId="156873F4" w14:textId="77777777" w:rsidTr="001E78D4">
        <w:tc>
          <w:tcPr>
            <w:tcW w:w="7650" w:type="dxa"/>
          </w:tcPr>
          <w:p w14:paraId="6F680936" w14:textId="77777777" w:rsidR="00FA2649" w:rsidRPr="009F1E8D" w:rsidRDefault="00FA2649" w:rsidP="00FA264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Debrief participant</w:t>
            </w:r>
          </w:p>
          <w:p w14:paraId="32A180BE" w14:textId="1F2C7CB2" w:rsidR="00CA30B9" w:rsidRPr="009F1E8D" w:rsidRDefault="004B440B" w:rsidP="00FA2649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Time for p</w:t>
            </w:r>
            <w:r w:rsidR="00CA30B9" w:rsidRPr="009F1E8D">
              <w:rPr>
                <w:rFonts w:ascii="Cambria" w:hAnsi="Cambria"/>
              </w:rPr>
              <w:t>articipant</w:t>
            </w:r>
            <w:r w:rsidRPr="009F1E8D">
              <w:rPr>
                <w:rFonts w:ascii="Cambria" w:hAnsi="Cambria"/>
              </w:rPr>
              <w:t xml:space="preserve">’s </w:t>
            </w:r>
            <w:r w:rsidR="00CA30B9" w:rsidRPr="009F1E8D">
              <w:rPr>
                <w:rFonts w:ascii="Cambria" w:hAnsi="Cambria"/>
              </w:rPr>
              <w:t>questions</w:t>
            </w:r>
          </w:p>
        </w:tc>
        <w:tc>
          <w:tcPr>
            <w:tcW w:w="1360" w:type="dxa"/>
          </w:tcPr>
          <w:p w14:paraId="78D4C3CC" w14:textId="04BCEB3C" w:rsidR="00FA2649" w:rsidRPr="009F1E8D" w:rsidRDefault="00530B7F" w:rsidP="00FA2649">
            <w:pPr>
              <w:rPr>
                <w:rFonts w:ascii="Cambria" w:hAnsi="Cambria"/>
              </w:rPr>
            </w:pPr>
            <w:r w:rsidRPr="009F1E8D">
              <w:rPr>
                <w:rFonts w:ascii="Cambria" w:hAnsi="Cambria"/>
              </w:rPr>
              <w:t>3</w:t>
            </w:r>
            <w:r w:rsidR="00FA2649" w:rsidRPr="009F1E8D">
              <w:rPr>
                <w:rFonts w:ascii="Cambria" w:hAnsi="Cambria"/>
              </w:rPr>
              <w:t xml:space="preserve"> mins</w:t>
            </w:r>
          </w:p>
        </w:tc>
      </w:tr>
    </w:tbl>
    <w:p w14:paraId="28BA147D" w14:textId="77777777" w:rsidR="004B440B" w:rsidRPr="009F1E8D" w:rsidRDefault="004B440B" w:rsidP="00FA2649">
      <w:pPr>
        <w:rPr>
          <w:rFonts w:ascii="Cambria" w:hAnsi="Cambria"/>
          <w:b/>
          <w:bCs/>
        </w:rPr>
      </w:pPr>
    </w:p>
    <w:p w14:paraId="4DAFA469" w14:textId="08B87DAD" w:rsidR="00FA2649" w:rsidRPr="009F1E8D" w:rsidRDefault="00FA2649" w:rsidP="00FA2649">
      <w:pPr>
        <w:rPr>
          <w:rFonts w:ascii="Cambria" w:hAnsi="Cambria"/>
          <w:b/>
          <w:bCs/>
        </w:rPr>
      </w:pPr>
      <w:r w:rsidRPr="009F1E8D">
        <w:rPr>
          <w:rFonts w:ascii="Cambria" w:hAnsi="Cambria"/>
          <w:b/>
          <w:bCs/>
        </w:rPr>
        <w:t>Key questions when exploring each scenario:</w:t>
      </w:r>
    </w:p>
    <w:p w14:paraId="4FE6C94F" w14:textId="63C5CEF0" w:rsidR="00B5323E" w:rsidRPr="009F1E8D" w:rsidRDefault="00B5323E" w:rsidP="00FA2649">
      <w:pPr>
        <w:rPr>
          <w:rFonts w:ascii="Cambria" w:hAnsi="Cambria"/>
          <w:b/>
          <w:bCs/>
        </w:rPr>
      </w:pPr>
    </w:p>
    <w:p w14:paraId="36A0B4F7" w14:textId="0DC7E552" w:rsidR="00B5323E" w:rsidRPr="009F1E8D" w:rsidRDefault="00B5323E" w:rsidP="00FA2649">
      <w:pPr>
        <w:rPr>
          <w:rFonts w:ascii="Cambria" w:hAnsi="Cambria"/>
        </w:rPr>
      </w:pPr>
      <w:r w:rsidRPr="009F1E8D">
        <w:rPr>
          <w:rFonts w:ascii="Cambria" w:hAnsi="Cambria"/>
        </w:rPr>
        <w:lastRenderedPageBreak/>
        <w:t>Exploration of each scena</w:t>
      </w:r>
      <w:r w:rsidR="00B4154D" w:rsidRPr="009F1E8D">
        <w:rPr>
          <w:rFonts w:ascii="Cambria" w:hAnsi="Cambria"/>
        </w:rPr>
        <w:t>r</w:t>
      </w:r>
      <w:r w:rsidRPr="009F1E8D">
        <w:rPr>
          <w:rFonts w:ascii="Cambria" w:hAnsi="Cambria"/>
        </w:rPr>
        <w:t>io will be conducted using a semi-structured approach</w:t>
      </w:r>
      <w:r w:rsidR="00AE5309" w:rsidRPr="009F1E8D">
        <w:rPr>
          <w:rFonts w:ascii="Cambria" w:hAnsi="Cambria"/>
        </w:rPr>
        <w:t>, with core questions listed below</w:t>
      </w:r>
      <w:r w:rsidR="001024ED" w:rsidRPr="009F1E8D">
        <w:rPr>
          <w:rFonts w:ascii="Cambria" w:hAnsi="Cambria"/>
        </w:rPr>
        <w:t xml:space="preserve"> for each scenario.</w:t>
      </w:r>
    </w:p>
    <w:p w14:paraId="42EAD9E9" w14:textId="1790D5CB" w:rsidR="00DB42D6" w:rsidRPr="009F1E8D" w:rsidRDefault="00DB42D6" w:rsidP="00FA2649">
      <w:pPr>
        <w:rPr>
          <w:rFonts w:ascii="Cambria" w:hAnsi="Cambria"/>
        </w:rPr>
      </w:pPr>
    </w:p>
    <w:p w14:paraId="2A668804" w14:textId="0B6A4548" w:rsidR="00B5323E" w:rsidRPr="009F1E8D" w:rsidRDefault="00B5323E" w:rsidP="00FA2649">
      <w:pPr>
        <w:rPr>
          <w:rFonts w:ascii="Cambria" w:hAnsi="Cambria"/>
          <w:i/>
          <w:iCs/>
          <w:color w:val="1F3864" w:themeColor="accent1" w:themeShade="80"/>
        </w:rPr>
      </w:pPr>
      <w:r w:rsidRPr="009F1E8D">
        <w:rPr>
          <w:rFonts w:ascii="Cambria" w:hAnsi="Cambria"/>
          <w:i/>
          <w:iCs/>
          <w:color w:val="1F3864" w:themeColor="accent1" w:themeShade="80"/>
        </w:rPr>
        <w:t>Scenario 1</w:t>
      </w:r>
      <w:r w:rsidR="004C709C" w:rsidRPr="009F1E8D">
        <w:rPr>
          <w:rFonts w:ascii="Cambria" w:hAnsi="Cambria"/>
          <w:i/>
          <w:iCs/>
          <w:color w:val="1F3864" w:themeColor="accent1" w:themeShade="80"/>
        </w:rPr>
        <w:t>: Respiratory Ward Overview</w:t>
      </w:r>
    </w:p>
    <w:p w14:paraId="513413CD" w14:textId="41D1B148" w:rsidR="00B5323E" w:rsidRPr="009F1E8D" w:rsidRDefault="00B5323E" w:rsidP="00B5323E">
      <w:pPr>
        <w:pStyle w:val="ListParagraph"/>
        <w:numPr>
          <w:ilvl w:val="0"/>
          <w:numId w:val="4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How could the data presented to you in this format influence your decision-making?</w:t>
      </w:r>
    </w:p>
    <w:p w14:paraId="248AEFF3" w14:textId="7570946D" w:rsidR="00B009F7" w:rsidRPr="009F1E8D" w:rsidRDefault="00B009F7" w:rsidP="00B009F7">
      <w:pPr>
        <w:pStyle w:val="ListParagraph"/>
        <w:numPr>
          <w:ilvl w:val="0"/>
          <w:numId w:val="4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do you envisage using this scenario in your day to day work?</w:t>
      </w:r>
    </w:p>
    <w:p w14:paraId="7757F393" w14:textId="4418DAC9" w:rsidR="001E78D4" w:rsidRPr="009F1E8D" w:rsidRDefault="001E78D4" w:rsidP="001E78D4">
      <w:pPr>
        <w:pStyle w:val="ListParagraph"/>
        <w:numPr>
          <w:ilvl w:val="0"/>
          <w:numId w:val="4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Are there any difficulties you </w:t>
      </w:r>
      <w:r w:rsidR="00C35A56" w:rsidRPr="009F1E8D">
        <w:rPr>
          <w:rFonts w:ascii="Cambria" w:hAnsi="Cambria"/>
        </w:rPr>
        <w:t>might</w:t>
      </w:r>
      <w:r w:rsidRPr="009F1E8D">
        <w:rPr>
          <w:rFonts w:ascii="Cambria" w:hAnsi="Cambria"/>
        </w:rPr>
        <w:t xml:space="preserve"> have engaging with this kind of data as it is presented to you?</w:t>
      </w:r>
    </w:p>
    <w:p w14:paraId="4B037D46" w14:textId="0ABE03F2" w:rsidR="00B5323E" w:rsidRPr="009F1E8D" w:rsidRDefault="00B5323E" w:rsidP="00B5323E">
      <w:pPr>
        <w:pStyle w:val="ListParagraph"/>
        <w:numPr>
          <w:ilvl w:val="0"/>
          <w:numId w:val="4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Does this scenario provide you will all the information that you need </w:t>
      </w:r>
      <w:r w:rsidR="0009233A" w:rsidRPr="009F1E8D">
        <w:rPr>
          <w:rFonts w:ascii="Cambria" w:hAnsi="Cambria"/>
        </w:rPr>
        <w:t>to</w:t>
      </w:r>
      <w:r w:rsidRPr="009F1E8D">
        <w:rPr>
          <w:rFonts w:ascii="Cambria" w:hAnsi="Cambria"/>
        </w:rPr>
        <w:t xml:space="preserve"> identify which patients have come in with a COPD related exacerbation?</w:t>
      </w:r>
    </w:p>
    <w:p w14:paraId="1E7ADE0F" w14:textId="0DEEE2DF" w:rsidR="00B5323E" w:rsidRPr="009F1E8D" w:rsidRDefault="00B5323E" w:rsidP="00B5323E">
      <w:pPr>
        <w:pStyle w:val="ListParagraph"/>
        <w:numPr>
          <w:ilvl w:val="0"/>
          <w:numId w:val="4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 xml:space="preserve">Are there any challenges that you could envisage when </w:t>
      </w:r>
      <w:r w:rsidR="00074AE7" w:rsidRPr="009F1E8D">
        <w:rPr>
          <w:rFonts w:ascii="Cambria" w:hAnsi="Cambria" w:cs="Calibri"/>
        </w:rPr>
        <w:t>engaging with</w:t>
      </w:r>
      <w:r w:rsidRPr="009F1E8D">
        <w:rPr>
          <w:rFonts w:ascii="Cambria" w:hAnsi="Cambria" w:cs="Calibri"/>
        </w:rPr>
        <w:t xml:space="preserve"> this scenario</w:t>
      </w:r>
      <w:r w:rsidR="00395340" w:rsidRPr="009F1E8D">
        <w:rPr>
          <w:rFonts w:ascii="Cambria" w:hAnsi="Cambria" w:cs="Calibri"/>
        </w:rPr>
        <w:t xml:space="preserve"> in practice</w:t>
      </w:r>
      <w:r w:rsidRPr="009F1E8D">
        <w:rPr>
          <w:rFonts w:ascii="Cambria" w:hAnsi="Cambria" w:cs="Calibri"/>
        </w:rPr>
        <w:t>?</w:t>
      </w:r>
    </w:p>
    <w:p w14:paraId="2082429B" w14:textId="19FA9B0C" w:rsidR="00487A4C" w:rsidRPr="009F1E8D" w:rsidRDefault="00487A4C" w:rsidP="00487A4C">
      <w:pPr>
        <w:pStyle w:val="ListParagraph"/>
        <w:numPr>
          <w:ilvl w:val="1"/>
          <w:numId w:val="4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How could these be alleviated? </w:t>
      </w:r>
    </w:p>
    <w:p w14:paraId="4FACD266" w14:textId="6E952A00" w:rsidR="00B5323E" w:rsidRPr="009F1E8D" w:rsidRDefault="00B5323E" w:rsidP="00B5323E">
      <w:pPr>
        <w:pStyle w:val="ListParagraph"/>
        <w:numPr>
          <w:ilvl w:val="0"/>
          <w:numId w:val="4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Who do you think needs to be involved in the collection and maintenance of this data to ensure it is useful?</w:t>
      </w:r>
    </w:p>
    <w:p w14:paraId="21C046C0" w14:textId="69C12CB6" w:rsidR="00B5323E" w:rsidRPr="009F1E8D" w:rsidRDefault="00B5323E" w:rsidP="00B5323E">
      <w:pPr>
        <w:pStyle w:val="ListParagraph"/>
        <w:numPr>
          <w:ilvl w:val="0"/>
          <w:numId w:val="4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Is this scenario easy to navigate and understand?</w:t>
      </w:r>
    </w:p>
    <w:p w14:paraId="4308B069" w14:textId="6831D87A" w:rsidR="001E78D4" w:rsidRPr="009F1E8D" w:rsidRDefault="001E78D4" w:rsidP="004C709C">
      <w:pPr>
        <w:pStyle w:val="ListParagraph"/>
        <w:numPr>
          <w:ilvl w:val="0"/>
          <w:numId w:val="3"/>
        </w:numPr>
        <w:spacing w:after="160" w:line="259" w:lineRule="auto"/>
        <w:rPr>
          <w:rFonts w:ascii="Cambria" w:hAnsi="Cambria"/>
          <w:b/>
          <w:bCs/>
          <w:i/>
          <w:iCs/>
        </w:rPr>
      </w:pPr>
      <w:r w:rsidRPr="009F1E8D">
        <w:rPr>
          <w:rFonts w:ascii="Cambria" w:hAnsi="Cambria"/>
          <w:b/>
          <w:bCs/>
          <w:i/>
          <w:iCs/>
        </w:rPr>
        <w:t>Hand the participant the questionnaire</w:t>
      </w:r>
      <w:r w:rsidR="00CE1ED0" w:rsidRPr="009F1E8D">
        <w:rPr>
          <w:rFonts w:ascii="Cambria" w:hAnsi="Cambria"/>
          <w:b/>
          <w:bCs/>
          <w:i/>
          <w:iCs/>
        </w:rPr>
        <w:t>s</w:t>
      </w:r>
    </w:p>
    <w:p w14:paraId="3FBAAF8F" w14:textId="43FAA89E" w:rsidR="00B5323E" w:rsidRPr="009F1E8D" w:rsidRDefault="00B5323E" w:rsidP="00B5323E">
      <w:pPr>
        <w:rPr>
          <w:rFonts w:ascii="Cambria" w:hAnsi="Cambria" w:cs="Calibri"/>
          <w:i/>
          <w:iCs/>
          <w:color w:val="1F3864" w:themeColor="accent1" w:themeShade="80"/>
        </w:rPr>
      </w:pPr>
      <w:r w:rsidRPr="009F1E8D">
        <w:rPr>
          <w:rFonts w:ascii="Cambria" w:hAnsi="Cambria" w:cs="Calibri"/>
          <w:i/>
          <w:iCs/>
          <w:color w:val="1F3864" w:themeColor="accent1" w:themeShade="80"/>
        </w:rPr>
        <w:t>Scenario 2:</w:t>
      </w:r>
      <w:r w:rsidR="004C709C" w:rsidRPr="009F1E8D">
        <w:rPr>
          <w:rFonts w:ascii="Cambria" w:hAnsi="Cambria" w:cs="Calibri"/>
          <w:i/>
          <w:iCs/>
          <w:color w:val="1F3864" w:themeColor="accent1" w:themeShade="80"/>
        </w:rPr>
        <w:t xml:space="preserve"> Admissions and Exacerbation Reports</w:t>
      </w:r>
    </w:p>
    <w:p w14:paraId="23F45AF9" w14:textId="7AFB1F57" w:rsidR="001E78D4" w:rsidRPr="009F1E8D" w:rsidRDefault="001E78D4" w:rsidP="00B5323E">
      <w:pPr>
        <w:pStyle w:val="ListParagraph"/>
        <w:numPr>
          <w:ilvl w:val="0"/>
          <w:numId w:val="6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How could the data presented to you in this format influence your decision-making?</w:t>
      </w:r>
    </w:p>
    <w:p w14:paraId="0EEE55A7" w14:textId="167F64F2" w:rsidR="00B009F7" w:rsidRPr="009F1E8D" w:rsidRDefault="00B009F7" w:rsidP="00B009F7">
      <w:pPr>
        <w:pStyle w:val="ListParagraph"/>
        <w:numPr>
          <w:ilvl w:val="0"/>
          <w:numId w:val="6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do you envisage using this scenario in your day to day work?</w:t>
      </w:r>
    </w:p>
    <w:p w14:paraId="1345D950" w14:textId="283EDE6A" w:rsidR="001E78D4" w:rsidRPr="009F1E8D" w:rsidRDefault="001E78D4" w:rsidP="001E78D4">
      <w:pPr>
        <w:pStyle w:val="ListParagraph"/>
        <w:numPr>
          <w:ilvl w:val="0"/>
          <w:numId w:val="6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Are there any difficulties you </w:t>
      </w:r>
      <w:r w:rsidR="004F7071" w:rsidRPr="009F1E8D">
        <w:rPr>
          <w:rFonts w:ascii="Cambria" w:hAnsi="Cambria"/>
        </w:rPr>
        <w:t>might</w:t>
      </w:r>
      <w:r w:rsidRPr="009F1E8D">
        <w:rPr>
          <w:rFonts w:ascii="Cambria" w:hAnsi="Cambria"/>
        </w:rPr>
        <w:t xml:space="preserve"> have engaging with this kind of data as it is presented to you?</w:t>
      </w:r>
    </w:p>
    <w:p w14:paraId="7A814DFA" w14:textId="109E2394" w:rsidR="001E78D4" w:rsidRPr="009F1E8D" w:rsidRDefault="001E78D4" w:rsidP="001E78D4">
      <w:pPr>
        <w:pStyle w:val="ListParagraph"/>
        <w:numPr>
          <w:ilvl w:val="0"/>
          <w:numId w:val="6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Who do you think needs to be involved in the collection and maintenance of this data to ensure it is useful?</w:t>
      </w:r>
    </w:p>
    <w:p w14:paraId="1DC793C0" w14:textId="3A50A858" w:rsidR="00546DF5" w:rsidRPr="009F1E8D" w:rsidRDefault="00546DF5" w:rsidP="001E78D4">
      <w:pPr>
        <w:pStyle w:val="ListParagraph"/>
        <w:numPr>
          <w:ilvl w:val="0"/>
          <w:numId w:val="6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Do you know how this data is currently reported?</w:t>
      </w:r>
    </w:p>
    <w:p w14:paraId="671B8415" w14:textId="3D2CBD73" w:rsidR="00B009F7" w:rsidRPr="009F1E8D" w:rsidRDefault="00B009F7" w:rsidP="00B009F7">
      <w:pPr>
        <w:pStyle w:val="ListParagraph"/>
        <w:numPr>
          <w:ilvl w:val="0"/>
          <w:numId w:val="6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Is this scenario easy to navigate and understand?</w:t>
      </w:r>
    </w:p>
    <w:p w14:paraId="0F71AA47" w14:textId="69882C4F" w:rsidR="001E78D4" w:rsidRPr="009F1E8D" w:rsidRDefault="001E78D4" w:rsidP="001E78D4">
      <w:pPr>
        <w:pStyle w:val="ListParagraph"/>
        <w:numPr>
          <w:ilvl w:val="0"/>
          <w:numId w:val="6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Do you know how </w:t>
      </w:r>
      <w:r w:rsidR="00441A70" w:rsidRPr="009F1E8D">
        <w:rPr>
          <w:rFonts w:ascii="Cambria" w:hAnsi="Cambria"/>
        </w:rPr>
        <w:t>C</w:t>
      </w:r>
      <w:r w:rsidRPr="009F1E8D">
        <w:rPr>
          <w:rFonts w:ascii="Cambria" w:hAnsi="Cambria"/>
        </w:rPr>
        <w:t>ommunity</w:t>
      </w:r>
      <w:r w:rsidR="00441A70" w:rsidRPr="009F1E8D">
        <w:rPr>
          <w:rFonts w:ascii="Cambria" w:hAnsi="Cambria"/>
        </w:rPr>
        <w:t xml:space="preserve"> Care</w:t>
      </w:r>
      <w:r w:rsidRPr="009F1E8D">
        <w:rPr>
          <w:rFonts w:ascii="Cambria" w:hAnsi="Cambria"/>
        </w:rPr>
        <w:t>/GP</w:t>
      </w:r>
      <w:r w:rsidR="006250E7" w:rsidRPr="009F1E8D">
        <w:rPr>
          <w:rFonts w:ascii="Cambria" w:hAnsi="Cambria"/>
        </w:rPr>
        <w:t xml:space="preserve"> practices</w:t>
      </w:r>
      <w:r w:rsidRPr="009F1E8D">
        <w:rPr>
          <w:rFonts w:ascii="Cambria" w:hAnsi="Cambria"/>
        </w:rPr>
        <w:t>/</w:t>
      </w:r>
      <w:r w:rsidR="00441A70" w:rsidRPr="009F1E8D">
        <w:rPr>
          <w:rFonts w:ascii="Cambria" w:hAnsi="Cambria"/>
        </w:rPr>
        <w:t>the h</w:t>
      </w:r>
      <w:r w:rsidRPr="009F1E8D">
        <w:rPr>
          <w:rFonts w:ascii="Cambria" w:hAnsi="Cambria"/>
        </w:rPr>
        <w:t>ospital currently report this data?</w:t>
      </w:r>
    </w:p>
    <w:p w14:paraId="5BB53007" w14:textId="77777777" w:rsidR="004F7071" w:rsidRPr="009F1E8D" w:rsidRDefault="004F7071" w:rsidP="004F7071">
      <w:pPr>
        <w:pStyle w:val="ListParagraph"/>
        <w:numPr>
          <w:ilvl w:val="0"/>
          <w:numId w:val="6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Are there any challenges that you could envisage when engaging with this scenario in practice?</w:t>
      </w:r>
    </w:p>
    <w:p w14:paraId="41738FC2" w14:textId="2D761D16" w:rsidR="001E78D4" w:rsidRPr="009F1E8D" w:rsidRDefault="001E78D4" w:rsidP="001E78D4">
      <w:pPr>
        <w:pStyle w:val="ListParagraph"/>
        <w:numPr>
          <w:ilvl w:val="1"/>
          <w:numId w:val="6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How could these be alleviated? </w:t>
      </w:r>
    </w:p>
    <w:p w14:paraId="5DC8A65A" w14:textId="77777777" w:rsidR="00CE1ED0" w:rsidRPr="009F1E8D" w:rsidRDefault="00CE1ED0" w:rsidP="00CE1ED0">
      <w:pPr>
        <w:pStyle w:val="ListParagraph"/>
        <w:numPr>
          <w:ilvl w:val="0"/>
          <w:numId w:val="14"/>
        </w:numPr>
        <w:spacing w:after="160" w:line="259" w:lineRule="auto"/>
        <w:rPr>
          <w:rFonts w:ascii="Cambria" w:hAnsi="Cambria"/>
          <w:b/>
          <w:bCs/>
          <w:i/>
          <w:iCs/>
        </w:rPr>
      </w:pPr>
      <w:r w:rsidRPr="009F1E8D">
        <w:rPr>
          <w:rFonts w:ascii="Cambria" w:hAnsi="Cambria"/>
          <w:b/>
          <w:bCs/>
          <w:i/>
          <w:iCs/>
        </w:rPr>
        <w:t>Hand the participant the questionnaires</w:t>
      </w:r>
    </w:p>
    <w:p w14:paraId="5DA93CFD" w14:textId="45D53CBC" w:rsidR="001E78D4" w:rsidRPr="009F1E8D" w:rsidRDefault="001E78D4" w:rsidP="001E78D4">
      <w:pPr>
        <w:rPr>
          <w:rFonts w:ascii="Cambria" w:hAnsi="Cambria" w:cs="Calibri"/>
          <w:i/>
          <w:iCs/>
          <w:color w:val="1F3864" w:themeColor="accent1" w:themeShade="80"/>
        </w:rPr>
      </w:pPr>
      <w:r w:rsidRPr="009F1E8D">
        <w:rPr>
          <w:rFonts w:ascii="Cambria" w:hAnsi="Cambria" w:cs="Calibri"/>
          <w:i/>
          <w:iCs/>
          <w:color w:val="1F3864" w:themeColor="accent1" w:themeShade="80"/>
        </w:rPr>
        <w:t>Scenario 3</w:t>
      </w:r>
      <w:r w:rsidR="004C709C" w:rsidRPr="009F1E8D">
        <w:rPr>
          <w:rFonts w:ascii="Cambria" w:hAnsi="Cambria" w:cs="Calibri"/>
          <w:i/>
          <w:iCs/>
          <w:color w:val="1F3864" w:themeColor="accent1" w:themeShade="80"/>
        </w:rPr>
        <w:t>: Patient Generated Data Overview</w:t>
      </w:r>
    </w:p>
    <w:p w14:paraId="73E9A153" w14:textId="30504FD0" w:rsidR="001E78D4" w:rsidRPr="009F1E8D" w:rsidRDefault="001E78D4" w:rsidP="001E78D4">
      <w:pPr>
        <w:pStyle w:val="ListParagraph"/>
        <w:numPr>
          <w:ilvl w:val="0"/>
          <w:numId w:val="8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How could the data presented to you in this format influence your decision-making?</w:t>
      </w:r>
    </w:p>
    <w:p w14:paraId="1412A55F" w14:textId="4940A5C5" w:rsidR="00B009F7" w:rsidRPr="009F1E8D" w:rsidRDefault="00B009F7" w:rsidP="00B009F7">
      <w:pPr>
        <w:pStyle w:val="ListParagraph"/>
        <w:numPr>
          <w:ilvl w:val="0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do you envisage using this scenario in your day to day work?</w:t>
      </w:r>
    </w:p>
    <w:p w14:paraId="79AE82C3" w14:textId="2579C7C7" w:rsidR="001E78D4" w:rsidRPr="009F1E8D" w:rsidRDefault="001E78D4" w:rsidP="001E78D4">
      <w:pPr>
        <w:pStyle w:val="ListParagraph"/>
        <w:numPr>
          <w:ilvl w:val="0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Are there any difficulties you </w:t>
      </w:r>
      <w:r w:rsidR="001B2310" w:rsidRPr="009F1E8D">
        <w:rPr>
          <w:rFonts w:ascii="Cambria" w:hAnsi="Cambria"/>
        </w:rPr>
        <w:t>might</w:t>
      </w:r>
      <w:r w:rsidRPr="009F1E8D">
        <w:rPr>
          <w:rFonts w:ascii="Cambria" w:hAnsi="Cambria"/>
        </w:rPr>
        <w:t xml:space="preserve"> have engaging with this kind of data as it is presented to you?</w:t>
      </w:r>
    </w:p>
    <w:p w14:paraId="0ED1239A" w14:textId="724AC6A7" w:rsidR="001E78D4" w:rsidRPr="009F1E8D" w:rsidRDefault="001E78D4" w:rsidP="001E78D4">
      <w:pPr>
        <w:pStyle w:val="ListParagraph"/>
        <w:numPr>
          <w:ilvl w:val="0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To what extent </w:t>
      </w:r>
      <w:r w:rsidR="001B2310" w:rsidRPr="009F1E8D">
        <w:rPr>
          <w:rFonts w:ascii="Cambria" w:hAnsi="Cambria"/>
        </w:rPr>
        <w:t>could</w:t>
      </w:r>
      <w:r w:rsidRPr="009F1E8D">
        <w:rPr>
          <w:rFonts w:ascii="Cambria" w:hAnsi="Cambria"/>
        </w:rPr>
        <w:t xml:space="preserve"> this scenario support your current and future work?</w:t>
      </w:r>
    </w:p>
    <w:p w14:paraId="12DB7503" w14:textId="2146E561" w:rsidR="001E78D4" w:rsidRPr="009F1E8D" w:rsidRDefault="001E78D4" w:rsidP="001E78D4">
      <w:pPr>
        <w:pStyle w:val="ListParagraph"/>
        <w:numPr>
          <w:ilvl w:val="0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Who do you think would need to be involved in the collection of this data to maintain its usefulness? </w:t>
      </w:r>
    </w:p>
    <w:p w14:paraId="37DA6CD1" w14:textId="1082B2D6" w:rsidR="003D72CE" w:rsidRPr="009F1E8D" w:rsidRDefault="003D72CE" w:rsidP="003D72CE">
      <w:pPr>
        <w:pStyle w:val="ListParagraph"/>
        <w:numPr>
          <w:ilvl w:val="0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Is this scenario easy to navigate and understand?</w:t>
      </w:r>
    </w:p>
    <w:p w14:paraId="574BA47F" w14:textId="24932F9E" w:rsidR="001E78D4" w:rsidRPr="009F1E8D" w:rsidRDefault="001E78D4" w:rsidP="001E78D4">
      <w:pPr>
        <w:pStyle w:val="ListParagraph"/>
        <w:numPr>
          <w:ilvl w:val="0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might you act upon this data as it is presented here?</w:t>
      </w:r>
    </w:p>
    <w:p w14:paraId="078FC66D" w14:textId="77777777" w:rsidR="00D5370C" w:rsidRPr="009F1E8D" w:rsidRDefault="00D5370C" w:rsidP="00D5370C">
      <w:pPr>
        <w:pStyle w:val="ListParagraph"/>
        <w:numPr>
          <w:ilvl w:val="0"/>
          <w:numId w:val="8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lastRenderedPageBreak/>
        <w:t>Are there any challenges that you could envisage when engaging with this scenario in practice?</w:t>
      </w:r>
    </w:p>
    <w:p w14:paraId="0250F1CE" w14:textId="39CC71AC" w:rsidR="001E78D4" w:rsidRPr="009F1E8D" w:rsidRDefault="001E78D4" w:rsidP="001E78D4">
      <w:pPr>
        <w:pStyle w:val="ListParagraph"/>
        <w:numPr>
          <w:ilvl w:val="1"/>
          <w:numId w:val="8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How could these be alleviated? </w:t>
      </w:r>
    </w:p>
    <w:p w14:paraId="2501B6B5" w14:textId="77777777" w:rsidR="00CE1ED0" w:rsidRPr="009F1E8D" w:rsidRDefault="00CE1ED0" w:rsidP="00CE1ED0">
      <w:pPr>
        <w:pStyle w:val="ListParagraph"/>
        <w:numPr>
          <w:ilvl w:val="0"/>
          <w:numId w:val="15"/>
        </w:numPr>
        <w:spacing w:after="160" w:line="259" w:lineRule="auto"/>
        <w:rPr>
          <w:rFonts w:ascii="Cambria" w:hAnsi="Cambria"/>
          <w:b/>
          <w:bCs/>
          <w:i/>
          <w:iCs/>
        </w:rPr>
      </w:pPr>
      <w:r w:rsidRPr="009F1E8D">
        <w:rPr>
          <w:rFonts w:ascii="Cambria" w:hAnsi="Cambria"/>
          <w:b/>
          <w:bCs/>
          <w:i/>
          <w:iCs/>
        </w:rPr>
        <w:t>Hand the participant the questionnaires</w:t>
      </w:r>
    </w:p>
    <w:p w14:paraId="75C89821" w14:textId="6C3A4068" w:rsidR="001E78D4" w:rsidRPr="009F1E8D" w:rsidRDefault="001E78D4" w:rsidP="001E78D4">
      <w:pPr>
        <w:rPr>
          <w:rFonts w:ascii="Cambria" w:hAnsi="Cambria" w:cs="Calibri"/>
          <w:i/>
          <w:iCs/>
          <w:color w:val="1F3864" w:themeColor="accent1" w:themeShade="80"/>
        </w:rPr>
      </w:pPr>
      <w:r w:rsidRPr="009F1E8D">
        <w:rPr>
          <w:rFonts w:ascii="Cambria" w:hAnsi="Cambria" w:cs="Calibri"/>
          <w:i/>
          <w:iCs/>
          <w:color w:val="1F3864" w:themeColor="accent1" w:themeShade="80"/>
        </w:rPr>
        <w:t>Scenario 4:</w:t>
      </w:r>
      <w:r w:rsidR="004C709C" w:rsidRPr="009F1E8D">
        <w:rPr>
          <w:rFonts w:ascii="Cambria" w:hAnsi="Cambria" w:cs="Calibri"/>
          <w:i/>
          <w:iCs/>
          <w:color w:val="1F3864" w:themeColor="accent1" w:themeShade="80"/>
        </w:rPr>
        <w:t xml:space="preserve"> Example Patient’s Exacerbation History</w:t>
      </w:r>
    </w:p>
    <w:p w14:paraId="390069F0" w14:textId="50245726" w:rsidR="001E78D4" w:rsidRPr="009F1E8D" w:rsidRDefault="001E78D4" w:rsidP="001E78D4">
      <w:pPr>
        <w:pStyle w:val="ListParagraph"/>
        <w:numPr>
          <w:ilvl w:val="0"/>
          <w:numId w:val="10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How could the data presented to you in this format influence your decision-making?</w:t>
      </w:r>
    </w:p>
    <w:p w14:paraId="1D302BD1" w14:textId="5EBC6915" w:rsidR="00B009F7" w:rsidRPr="009F1E8D" w:rsidRDefault="00B009F7" w:rsidP="00B009F7">
      <w:pPr>
        <w:pStyle w:val="ListParagraph"/>
        <w:numPr>
          <w:ilvl w:val="0"/>
          <w:numId w:val="10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do you envisage using this scenario in your day to day work?</w:t>
      </w:r>
    </w:p>
    <w:p w14:paraId="6A9EFCA7" w14:textId="312113F2" w:rsidR="001E78D4" w:rsidRPr="009F1E8D" w:rsidRDefault="001E78D4" w:rsidP="001E78D4">
      <w:pPr>
        <w:pStyle w:val="ListParagraph"/>
        <w:numPr>
          <w:ilvl w:val="0"/>
          <w:numId w:val="10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Are there any difficulties you </w:t>
      </w:r>
      <w:r w:rsidR="000F2BA4" w:rsidRPr="009F1E8D">
        <w:rPr>
          <w:rFonts w:ascii="Cambria" w:hAnsi="Cambria"/>
        </w:rPr>
        <w:t>might</w:t>
      </w:r>
      <w:r w:rsidRPr="009F1E8D">
        <w:rPr>
          <w:rFonts w:ascii="Cambria" w:hAnsi="Cambria"/>
        </w:rPr>
        <w:t xml:space="preserve"> have engaging with this kind of data as it is presented to you?</w:t>
      </w:r>
    </w:p>
    <w:p w14:paraId="1D9C5E96" w14:textId="01137BCF" w:rsidR="001E78D4" w:rsidRPr="009F1E8D" w:rsidRDefault="001E78D4" w:rsidP="001E78D4">
      <w:pPr>
        <w:pStyle w:val="ListParagraph"/>
        <w:numPr>
          <w:ilvl w:val="0"/>
          <w:numId w:val="10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Who do you think would need to be involved in the collection of this data to maintain its usefulness?</w:t>
      </w:r>
    </w:p>
    <w:p w14:paraId="63817349" w14:textId="785015B4" w:rsidR="003D72CE" w:rsidRPr="009F1E8D" w:rsidRDefault="003D72CE" w:rsidP="003D72CE">
      <w:pPr>
        <w:pStyle w:val="ListParagraph"/>
        <w:numPr>
          <w:ilvl w:val="0"/>
          <w:numId w:val="10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Is this scenario easy to navigate and understand?</w:t>
      </w:r>
    </w:p>
    <w:p w14:paraId="28CE059A" w14:textId="77777777" w:rsidR="001E78D4" w:rsidRPr="009F1E8D" w:rsidRDefault="001E78D4" w:rsidP="001E78D4">
      <w:pPr>
        <w:pStyle w:val="ListParagraph"/>
        <w:numPr>
          <w:ilvl w:val="0"/>
          <w:numId w:val="10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might you act upon this data as it is presented here?</w:t>
      </w:r>
    </w:p>
    <w:p w14:paraId="7092EB22" w14:textId="77777777" w:rsidR="00ED07E7" w:rsidRPr="009F1E8D" w:rsidRDefault="00ED07E7" w:rsidP="00ED07E7">
      <w:pPr>
        <w:pStyle w:val="ListParagraph"/>
        <w:numPr>
          <w:ilvl w:val="0"/>
          <w:numId w:val="10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Are there any challenges that you could envisage when engaging with this scenario in practice?</w:t>
      </w:r>
    </w:p>
    <w:p w14:paraId="2A1B3F3B" w14:textId="77777777" w:rsidR="001E78D4" w:rsidRPr="009F1E8D" w:rsidRDefault="001E78D4" w:rsidP="001E78D4">
      <w:pPr>
        <w:pStyle w:val="ListParagraph"/>
        <w:numPr>
          <w:ilvl w:val="1"/>
          <w:numId w:val="10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How could these be alleviated? </w:t>
      </w:r>
    </w:p>
    <w:p w14:paraId="3B0AAC60" w14:textId="3DA1180B" w:rsidR="00CE1ED0" w:rsidRPr="009F1E8D" w:rsidRDefault="00CE1ED0" w:rsidP="00CE1ED0">
      <w:pPr>
        <w:pStyle w:val="ListParagraph"/>
        <w:numPr>
          <w:ilvl w:val="0"/>
          <w:numId w:val="15"/>
        </w:numPr>
        <w:spacing w:after="160" w:line="259" w:lineRule="auto"/>
        <w:rPr>
          <w:rFonts w:ascii="Cambria" w:hAnsi="Cambria"/>
          <w:b/>
          <w:bCs/>
          <w:i/>
          <w:iCs/>
        </w:rPr>
      </w:pPr>
      <w:r w:rsidRPr="009F1E8D">
        <w:rPr>
          <w:rFonts w:ascii="Cambria" w:hAnsi="Cambria"/>
          <w:b/>
          <w:bCs/>
          <w:i/>
          <w:iCs/>
        </w:rPr>
        <w:t>Hand the participant the questionnaires</w:t>
      </w:r>
    </w:p>
    <w:p w14:paraId="16B0DC75" w14:textId="5FCE286B" w:rsidR="001E78D4" w:rsidRPr="009F1E8D" w:rsidRDefault="001E78D4" w:rsidP="001E78D4">
      <w:pPr>
        <w:rPr>
          <w:rFonts w:ascii="Cambria" w:hAnsi="Cambria" w:cs="Calibri"/>
          <w:i/>
          <w:iCs/>
          <w:color w:val="1F3864" w:themeColor="accent1" w:themeShade="80"/>
        </w:rPr>
      </w:pPr>
      <w:r w:rsidRPr="009F1E8D">
        <w:rPr>
          <w:rFonts w:ascii="Cambria" w:hAnsi="Cambria" w:cs="Calibri"/>
          <w:i/>
          <w:iCs/>
          <w:color w:val="1F3864" w:themeColor="accent1" w:themeShade="80"/>
        </w:rPr>
        <w:t>Scenario 5:</w:t>
      </w:r>
      <w:r w:rsidR="004C709C" w:rsidRPr="009F1E8D">
        <w:rPr>
          <w:rFonts w:ascii="Cambria" w:hAnsi="Cambria" w:cs="Calibri"/>
          <w:i/>
          <w:iCs/>
          <w:color w:val="1F3864" w:themeColor="accent1" w:themeShade="80"/>
        </w:rPr>
        <w:t xml:space="preserve"> Example Patient’s Spirometry Results </w:t>
      </w:r>
    </w:p>
    <w:p w14:paraId="03EEBC03" w14:textId="7D182729" w:rsidR="001E78D4" w:rsidRPr="009F1E8D" w:rsidRDefault="001E78D4" w:rsidP="001E78D4">
      <w:pPr>
        <w:pStyle w:val="ListParagraph"/>
        <w:numPr>
          <w:ilvl w:val="0"/>
          <w:numId w:val="12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How could the data presented to you in this format influence your decision-making?</w:t>
      </w:r>
    </w:p>
    <w:p w14:paraId="22A35C9D" w14:textId="0932C46F" w:rsidR="00B009F7" w:rsidRPr="009F1E8D" w:rsidRDefault="00B009F7" w:rsidP="00B009F7">
      <w:pPr>
        <w:pStyle w:val="ListParagraph"/>
        <w:numPr>
          <w:ilvl w:val="0"/>
          <w:numId w:val="12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do you envisage using this scenario in your day to day work?</w:t>
      </w:r>
    </w:p>
    <w:p w14:paraId="78AF715D" w14:textId="224C2B16" w:rsidR="001E78D4" w:rsidRPr="009F1E8D" w:rsidRDefault="001E78D4" w:rsidP="001E78D4">
      <w:pPr>
        <w:pStyle w:val="ListParagraph"/>
        <w:numPr>
          <w:ilvl w:val="0"/>
          <w:numId w:val="12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Are there any difficulties you </w:t>
      </w:r>
      <w:r w:rsidR="005017BA" w:rsidRPr="009F1E8D">
        <w:rPr>
          <w:rFonts w:ascii="Cambria" w:hAnsi="Cambria"/>
        </w:rPr>
        <w:t>might</w:t>
      </w:r>
      <w:r w:rsidRPr="009F1E8D">
        <w:rPr>
          <w:rFonts w:ascii="Cambria" w:hAnsi="Cambria"/>
        </w:rPr>
        <w:t xml:space="preserve"> have engaging with this kind of data as it is presented to you?</w:t>
      </w:r>
    </w:p>
    <w:p w14:paraId="7D9CF86A" w14:textId="77777777" w:rsidR="001E78D4" w:rsidRPr="009F1E8D" w:rsidRDefault="001E78D4" w:rsidP="001E78D4">
      <w:pPr>
        <w:pStyle w:val="ListParagraph"/>
        <w:numPr>
          <w:ilvl w:val="0"/>
          <w:numId w:val="12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Who do you think would need to be involved in the collection of this data to maintain its usefulness?</w:t>
      </w:r>
    </w:p>
    <w:p w14:paraId="09F2EFA0" w14:textId="335D99B2" w:rsidR="001E78D4" w:rsidRPr="009F1E8D" w:rsidRDefault="001E78D4" w:rsidP="001E78D4">
      <w:pPr>
        <w:pStyle w:val="ListParagraph"/>
        <w:numPr>
          <w:ilvl w:val="0"/>
          <w:numId w:val="12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How might you act upon this data as it is presented here?</w:t>
      </w:r>
    </w:p>
    <w:p w14:paraId="28DE0C85" w14:textId="0966C8B6" w:rsidR="003D72CE" w:rsidRPr="009F1E8D" w:rsidRDefault="003D72CE" w:rsidP="003D72CE">
      <w:pPr>
        <w:pStyle w:val="ListParagraph"/>
        <w:numPr>
          <w:ilvl w:val="0"/>
          <w:numId w:val="12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>Is this scenario easy to navigate and understand?</w:t>
      </w:r>
    </w:p>
    <w:p w14:paraId="5871853E" w14:textId="77777777" w:rsidR="00A33E97" w:rsidRPr="009F1E8D" w:rsidRDefault="00A33E97" w:rsidP="00A33E97">
      <w:pPr>
        <w:pStyle w:val="ListParagraph"/>
        <w:numPr>
          <w:ilvl w:val="0"/>
          <w:numId w:val="12"/>
        </w:numPr>
        <w:rPr>
          <w:rFonts w:ascii="Cambria" w:hAnsi="Cambria" w:cs="Calibri"/>
        </w:rPr>
      </w:pPr>
      <w:r w:rsidRPr="009F1E8D">
        <w:rPr>
          <w:rFonts w:ascii="Cambria" w:hAnsi="Cambria" w:cs="Calibri"/>
        </w:rPr>
        <w:t>Are there any challenges that you could envisage when engaging with this scenario in practice?</w:t>
      </w:r>
    </w:p>
    <w:p w14:paraId="4CD807D2" w14:textId="3E331D6B" w:rsidR="001E78D4" w:rsidRPr="009F1E8D" w:rsidRDefault="001E78D4" w:rsidP="004C709C">
      <w:pPr>
        <w:pStyle w:val="ListParagraph"/>
        <w:numPr>
          <w:ilvl w:val="1"/>
          <w:numId w:val="12"/>
        </w:numPr>
        <w:spacing w:after="160" w:line="259" w:lineRule="auto"/>
        <w:rPr>
          <w:rFonts w:ascii="Cambria" w:hAnsi="Cambria"/>
        </w:rPr>
      </w:pPr>
      <w:r w:rsidRPr="009F1E8D">
        <w:rPr>
          <w:rFonts w:ascii="Cambria" w:hAnsi="Cambria"/>
        </w:rPr>
        <w:t xml:space="preserve">How could these be alleviated? </w:t>
      </w:r>
    </w:p>
    <w:p w14:paraId="1DE72622" w14:textId="77777777" w:rsidR="00713DCA" w:rsidRPr="009F1E8D" w:rsidRDefault="00713DCA" w:rsidP="00713DCA">
      <w:pPr>
        <w:pStyle w:val="ListParagraph"/>
        <w:numPr>
          <w:ilvl w:val="0"/>
          <w:numId w:val="15"/>
        </w:numPr>
        <w:spacing w:after="160" w:line="259" w:lineRule="auto"/>
        <w:rPr>
          <w:rFonts w:ascii="Cambria" w:hAnsi="Cambria"/>
          <w:b/>
          <w:bCs/>
          <w:i/>
          <w:iCs/>
        </w:rPr>
      </w:pPr>
      <w:r w:rsidRPr="009F1E8D">
        <w:rPr>
          <w:rFonts w:ascii="Cambria" w:hAnsi="Cambria"/>
          <w:b/>
          <w:bCs/>
          <w:i/>
          <w:iCs/>
        </w:rPr>
        <w:t>Hand the participant the questionnaires</w:t>
      </w:r>
    </w:p>
    <w:p w14:paraId="67D32F76" w14:textId="77777777" w:rsidR="00C36F02" w:rsidRPr="009F1E8D" w:rsidRDefault="00C36F02" w:rsidP="00C36F02">
      <w:pPr>
        <w:pStyle w:val="ListParagraph"/>
        <w:spacing w:after="160" w:line="259" w:lineRule="auto"/>
        <w:ind w:left="360"/>
        <w:rPr>
          <w:rFonts w:ascii="Cambria" w:hAnsi="Cambria"/>
          <w:b/>
          <w:bCs/>
          <w:i/>
          <w:iCs/>
        </w:rPr>
      </w:pPr>
    </w:p>
    <w:p w14:paraId="0C3422B0" w14:textId="49B8E24F" w:rsidR="001E78D4" w:rsidRPr="009F1E8D" w:rsidRDefault="001E78D4" w:rsidP="00D6061E">
      <w:pPr>
        <w:spacing w:after="160" w:line="259" w:lineRule="auto"/>
        <w:rPr>
          <w:rFonts w:ascii="Cambria" w:hAnsi="Cambria"/>
          <w:b/>
          <w:bCs/>
          <w:i/>
          <w:iCs/>
        </w:rPr>
      </w:pPr>
      <w:r w:rsidRPr="009F1E8D">
        <w:rPr>
          <w:rFonts w:ascii="Cambria" w:hAnsi="Cambria"/>
          <w:b/>
          <w:bCs/>
          <w:i/>
          <w:iCs/>
        </w:rPr>
        <w:t xml:space="preserve">Ask the participant to rank the usefulness of each </w:t>
      </w:r>
      <w:r w:rsidR="001C7574" w:rsidRPr="009F1E8D">
        <w:rPr>
          <w:rFonts w:ascii="Cambria" w:hAnsi="Cambria"/>
          <w:b/>
          <w:bCs/>
          <w:i/>
          <w:iCs/>
        </w:rPr>
        <w:t>scenario</w:t>
      </w:r>
    </w:p>
    <w:sectPr w:rsidR="001E78D4" w:rsidRPr="009F1E8D" w:rsidSect="00225089">
      <w:type w:val="continuous"/>
      <w:pgSz w:w="11900" w:h="16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nux Libertine">
    <w:altName w:val="Times New Roman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15805"/>
    <w:multiLevelType w:val="hybridMultilevel"/>
    <w:tmpl w:val="CE5EAB56"/>
    <w:lvl w:ilvl="0" w:tplc="6C6CF014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F472A1"/>
    <w:multiLevelType w:val="hybridMultilevel"/>
    <w:tmpl w:val="6C5455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C804FB"/>
    <w:multiLevelType w:val="hybridMultilevel"/>
    <w:tmpl w:val="61BCB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83B1C"/>
    <w:multiLevelType w:val="hybridMultilevel"/>
    <w:tmpl w:val="5FB2944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0F72B8"/>
    <w:multiLevelType w:val="hybridMultilevel"/>
    <w:tmpl w:val="6C5455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D0FC1"/>
    <w:multiLevelType w:val="hybridMultilevel"/>
    <w:tmpl w:val="2CC255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24A336B8"/>
    <w:multiLevelType w:val="hybridMultilevel"/>
    <w:tmpl w:val="049E5F20"/>
    <w:lvl w:ilvl="0" w:tplc="A65CB70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535CE3"/>
    <w:multiLevelType w:val="hybridMultilevel"/>
    <w:tmpl w:val="6C54555C"/>
    <w:lvl w:ilvl="0" w:tplc="0E9CE63C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  <w:szCs w:val="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1645D"/>
    <w:multiLevelType w:val="hybridMultilevel"/>
    <w:tmpl w:val="2F2E6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1816BD"/>
    <w:multiLevelType w:val="hybridMultilevel"/>
    <w:tmpl w:val="6C5455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CA7EB9"/>
    <w:multiLevelType w:val="hybridMultilevel"/>
    <w:tmpl w:val="05FA97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DE56A8"/>
    <w:multiLevelType w:val="hybridMultilevel"/>
    <w:tmpl w:val="6C5455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995651"/>
    <w:multiLevelType w:val="hybridMultilevel"/>
    <w:tmpl w:val="D99E1EC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33A4A8A"/>
    <w:multiLevelType w:val="hybridMultilevel"/>
    <w:tmpl w:val="6B087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A17B7C"/>
    <w:multiLevelType w:val="hybridMultilevel"/>
    <w:tmpl w:val="3F22500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2"/>
        <w:szCs w:val="21"/>
      </w:rPr>
    </w:lvl>
    <w:lvl w:ilvl="1" w:tplc="FFFFFFFF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8"/>
  </w:num>
  <w:num w:numId="2">
    <w:abstractNumId w:val="2"/>
  </w:num>
  <w:num w:numId="3">
    <w:abstractNumId w:val="13"/>
  </w:num>
  <w:num w:numId="4">
    <w:abstractNumId w:val="7"/>
  </w:num>
  <w:num w:numId="5">
    <w:abstractNumId w:val="6"/>
  </w:num>
  <w:num w:numId="6">
    <w:abstractNumId w:val="9"/>
  </w:num>
  <w:num w:numId="7">
    <w:abstractNumId w:val="3"/>
  </w:num>
  <w:num w:numId="8">
    <w:abstractNumId w:val="11"/>
  </w:num>
  <w:num w:numId="9">
    <w:abstractNumId w:val="12"/>
  </w:num>
  <w:num w:numId="10">
    <w:abstractNumId w:val="4"/>
  </w:num>
  <w:num w:numId="11">
    <w:abstractNumId w:val="0"/>
  </w:num>
  <w:num w:numId="12">
    <w:abstractNumId w:val="1"/>
  </w:num>
  <w:num w:numId="13">
    <w:abstractNumId w:val="14"/>
  </w:num>
  <w:num w:numId="14">
    <w:abstractNumId w:val="5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89"/>
    <w:rsid w:val="00074AE7"/>
    <w:rsid w:val="0008587D"/>
    <w:rsid w:val="0009233A"/>
    <w:rsid w:val="000F2BA4"/>
    <w:rsid w:val="001024ED"/>
    <w:rsid w:val="00117A67"/>
    <w:rsid w:val="0012704D"/>
    <w:rsid w:val="00167E3D"/>
    <w:rsid w:val="001B2310"/>
    <w:rsid w:val="001C25F2"/>
    <w:rsid w:val="001C5F60"/>
    <w:rsid w:val="001C7574"/>
    <w:rsid w:val="001E78D4"/>
    <w:rsid w:val="00225089"/>
    <w:rsid w:val="002612CE"/>
    <w:rsid w:val="00272A7C"/>
    <w:rsid w:val="00273252"/>
    <w:rsid w:val="00296A59"/>
    <w:rsid w:val="003047B2"/>
    <w:rsid w:val="00364B1A"/>
    <w:rsid w:val="00395340"/>
    <w:rsid w:val="003B5951"/>
    <w:rsid w:val="003D3471"/>
    <w:rsid w:val="003D72CE"/>
    <w:rsid w:val="003F0515"/>
    <w:rsid w:val="003F4284"/>
    <w:rsid w:val="00434775"/>
    <w:rsid w:val="00441A70"/>
    <w:rsid w:val="004505C2"/>
    <w:rsid w:val="00472017"/>
    <w:rsid w:val="00487A4C"/>
    <w:rsid w:val="004B440B"/>
    <w:rsid w:val="004C709C"/>
    <w:rsid w:val="004F7071"/>
    <w:rsid w:val="00500DFA"/>
    <w:rsid w:val="005017BA"/>
    <w:rsid w:val="0050670D"/>
    <w:rsid w:val="00530B7F"/>
    <w:rsid w:val="00540261"/>
    <w:rsid w:val="00546DF5"/>
    <w:rsid w:val="005831D0"/>
    <w:rsid w:val="0059118A"/>
    <w:rsid w:val="005A1846"/>
    <w:rsid w:val="005A791F"/>
    <w:rsid w:val="005F390C"/>
    <w:rsid w:val="005F6B04"/>
    <w:rsid w:val="00605B0C"/>
    <w:rsid w:val="00616E4A"/>
    <w:rsid w:val="006250E7"/>
    <w:rsid w:val="00664C00"/>
    <w:rsid w:val="006A09F2"/>
    <w:rsid w:val="006F397D"/>
    <w:rsid w:val="00713DCA"/>
    <w:rsid w:val="00714B40"/>
    <w:rsid w:val="007D30CD"/>
    <w:rsid w:val="00867C32"/>
    <w:rsid w:val="009364B4"/>
    <w:rsid w:val="00961758"/>
    <w:rsid w:val="00966374"/>
    <w:rsid w:val="009970D6"/>
    <w:rsid w:val="009F1E8D"/>
    <w:rsid w:val="009F4D11"/>
    <w:rsid w:val="00A33097"/>
    <w:rsid w:val="00A33E97"/>
    <w:rsid w:val="00AE47CB"/>
    <w:rsid w:val="00AE5309"/>
    <w:rsid w:val="00AF586D"/>
    <w:rsid w:val="00B009F7"/>
    <w:rsid w:val="00B4154D"/>
    <w:rsid w:val="00B5323E"/>
    <w:rsid w:val="00C34D24"/>
    <w:rsid w:val="00C35A56"/>
    <w:rsid w:val="00C36F02"/>
    <w:rsid w:val="00CA30B9"/>
    <w:rsid w:val="00CB0E09"/>
    <w:rsid w:val="00CE1ED0"/>
    <w:rsid w:val="00D3622A"/>
    <w:rsid w:val="00D5370C"/>
    <w:rsid w:val="00D6061E"/>
    <w:rsid w:val="00DA479C"/>
    <w:rsid w:val="00DB42D6"/>
    <w:rsid w:val="00E25FEE"/>
    <w:rsid w:val="00E26A22"/>
    <w:rsid w:val="00E924FD"/>
    <w:rsid w:val="00E93420"/>
    <w:rsid w:val="00EB3173"/>
    <w:rsid w:val="00EB52A4"/>
    <w:rsid w:val="00EC5B45"/>
    <w:rsid w:val="00ED07E7"/>
    <w:rsid w:val="00F006D2"/>
    <w:rsid w:val="00F54F30"/>
    <w:rsid w:val="00FA2649"/>
    <w:rsid w:val="00FB24A4"/>
    <w:rsid w:val="00FB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5BFF1"/>
  <w15:chartTrackingRefBased/>
  <w15:docId w15:val="{0457717D-46F5-C14B-8ABA-5B5845444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0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0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250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0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225089"/>
    <w:pPr>
      <w:ind w:left="720"/>
      <w:contextualSpacing/>
    </w:pPr>
  </w:style>
  <w:style w:type="table" w:styleId="TableGrid">
    <w:name w:val="Table Grid"/>
    <w:basedOn w:val="TableNormal"/>
    <w:uiPriority w:val="39"/>
    <w:rsid w:val="00FA2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next w:val="Normal"/>
    <w:qFormat/>
    <w:rsid w:val="005A1846"/>
    <w:pPr>
      <w:spacing w:after="120" w:line="264" w:lineRule="auto"/>
      <w:jc w:val="both"/>
    </w:pPr>
    <w:rPr>
      <w:rFonts w:ascii="Linux Libertine" w:hAnsi="Linux Libertine"/>
      <w:sz w:val="20"/>
      <w:szCs w:val="20"/>
      <w:lang w:eastAsia="it-IT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Regan-Stansfield</dc:creator>
  <cp:keywords/>
  <dc:description/>
  <cp:lastModifiedBy>Joe Regan-Stansfield</cp:lastModifiedBy>
  <cp:revision>64</cp:revision>
  <dcterms:created xsi:type="dcterms:W3CDTF">2022-01-17T21:12:00Z</dcterms:created>
  <dcterms:modified xsi:type="dcterms:W3CDTF">2022-02-07T17:25:00Z</dcterms:modified>
</cp:coreProperties>
</file>